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 2: raw data of 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bCs/>
          <w:kern w:val="0"/>
        </w:rPr>
        <w:t>F</w:t>
      </w:r>
      <w:r>
        <w:rPr>
          <w:b/>
          <w:bCs/>
          <w:kern w:val="0"/>
        </w:rPr>
        <w:t>ull-length cDNA sequence encoding tetraploid black locust</w:t>
      </w:r>
      <w:r>
        <w:rPr>
          <w:b/>
          <w:bCs/>
          <w:kern w:val="0"/>
        </w:rPr>
        <w:t xml:space="preserve"> (</w:t>
      </w:r>
      <w:r>
        <w:rPr>
          <w:b/>
          <w:i/>
        </w:rPr>
        <w:t>TrbSAMS</w:t>
      </w:r>
      <w:r>
        <w:rPr>
          <w:b/>
        </w:rPr>
        <w:t xml:space="preserve"> gene</w:t>
      </w:r>
      <w:r>
        <w:rPr>
          <w:b/>
          <w:bCs/>
          <w:kern w:val="0"/>
        </w:rPr>
        <w:t>)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&gt;SEQ1 [organism=Tetraploid Black Locust]</w:t>
      </w:r>
    </w:p>
    <w:p>
      <w:pPr>
        <w:pStyle w:val="Normal"/>
        <w:rPr/>
      </w:pPr>
      <w:r>
        <w:rPr/>
        <w:t>ATGGCGGAGACTTTCCTTTTTACCTCTGAGTCAGTGAACGAGGGACACCCTGACAAGCTTTGTGACCAGATCTCTGATGCTGTGCTTGATGCCTGCTTGGAACAGGACCCAGATAGCAAGGTTGCTTGTGAAACATGCACCAAGACCAACTTGGTTATGGTCTTTGGCGAGATCACAACCAAGGCCAATGTTGACTATGAGAAAATTGTGCGTGACACATGCAGGAAAATTGGATTTGTTTCTGCTGATGTAGGTCTTGATGCTGACAACTGCAAGGTCCTTGTCAACATTGAGCAACAAAGCCCTGATATTGCTCAAGGTGTCCATGGCCATCTCACCAAAAGACCTGAGGACATTGGTGCTGGTGACCAAGGTCACATGTTTGGCTATGCCACTGATGAGACTCCTGAATTGATGCCATTGAGCCATGTTCTTGCAACCAAGCTTGGTGCTCGTCTCACTGAAGTTCGCAAGAATGGAACCTGCCCTTGGCTTAGGCCTGATGGCAAGACTCAAGTCACAATTGAGTATTACAATGACAAGGGTGCCATGGTTCCAGTTCGTGTCCACACTGTACTTATCTCTACTCAACATGATGAGACTGTTACTAATGATGAAATTGCTGCTGATCTCAAAGAGCATGTTATCAAGACTGTGATTCCTGAGAAATACCTTGACGAGAAGACCATTTTTCACTTGAACCCTTCTGGCCGTTTTGTCATTGGTGGTCCTCATGGTGATGCTGGTCTCACTGGTAGAAAGATCATCATTGACACTTATGGTGGATGGGGTGCTCATGGTGGTGGTGCCTTCTCAGGAAAGGACCCAACTAAGGTTGATAGGAGTGGAGCTTACATTGTGAGGCAAGCTGCTAAGAGCATTGTTGCCAGTGGACTTGCTAGGAGGTGCATTGTTCAAGTCTCCTATGCTATTGGAGTGCCTGAACCTTTATCTGTCTTTGTTGACACTTATGGTACTGGCAAGATCCCTGATAAGGAGATCCTCAAGATTGTGAAGGAGAACTTTGATTTCAGGCCTGGAATGATCTCTATCAACCTTGATCTCAAGAGGGGTGGGAATAACAGGTTCTTGAAGACTGCTGCTTATGGACATTTTGGAAGAGATGACACTGACTTCACATGGGAAGTGGTGAAGCCTCTCAAGTGGGAGAAGGCTTAA</w:t>
      </w:r>
    </w:p>
    <w:p>
      <w:pPr>
        <w:pStyle w:val="Normal"/>
        <w:rPr/>
      </w:pPr>
      <w:r>
        <w:rPr>
          <w:rFonts w:eastAsia="Times New Roman"/>
        </w:rPr>
        <w:t xml:space="preserve">  </w:t>
      </w:r>
    </w:p>
    <w:p>
      <w:pPr>
        <w:pStyle w:val="Normal"/>
        <w:rPr/>
      </w:pPr>
      <w:r>
        <w:rPr>
          <w:b/>
          <w:lang w:val="en-US" w:eastAsia="en-US"/>
        </w:rPr>
        <w:t>Amino acid sequence</w:t>
      </w:r>
      <w:r>
        <w:rPr>
          <w:b/>
        </w:rPr>
        <w:t xml:space="preserve"> </w:t>
      </w:r>
      <w:r>
        <w:rPr>
          <w:b/>
        </w:rPr>
        <w:t xml:space="preserve">of </w:t>
      </w:r>
      <w:r>
        <w:rPr>
          <w:b/>
        </w:rPr>
        <w:t>TrbSAMS</w:t>
      </w:r>
    </w:p>
    <w:p>
      <w:pPr>
        <w:pStyle w:val="Normal"/>
        <w:rPr/>
      </w:pPr>
      <w:r>
        <w:rPr/>
        <w:t>&gt;SEQ1 [gene=SAMS] [protein=S-adenosylmethionine-synthetase] Tetraploid Black Locust</w:t>
      </w:r>
    </w:p>
    <w:p>
      <w:pPr>
        <w:pStyle w:val="Normal"/>
        <w:rPr/>
      </w:pPr>
      <w:r>
        <w:rPr/>
        <w:t>MAETFLFTSESVNEGHPDKLCDQISDAVLDACLEQDPDSKVACETCTKTNLVMVFGEITTKANVDYEKIVRDTCRKIGFVSADVGLDADNCKVLVNIEQQSPDIAQGVHGHLTKRPEDIGAGDQGHMFGYATDETPELMPLSHVLATKLGARLTEVRKNGTCPWLRPDGKTQVTIEYYNDKGAMVPVRVHTVLISTQHDETVTNDEIAADLKEHVIKTVIPEKYLDEKTIFHLNPSGRFVIGGPHGDAGLTGRKIIIDTYGGWGAHGGGAFSGKDPTKVDRSGAYIVRQAAKSIVASGLARRCIVQVSYAIGVPEPLSVFVDTYGTGKIPDKEILKIVKENFDFRPGMISINLDLKRGGNNRFLKTAAYGHFGRDDTDFTWEVVKPLKWEK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2:43:00Z</dcterms:created>
  <dc:creator>微软用户</dc:creator>
  <dc:description/>
  <cp:keywords/>
  <dc:language>en-US</dc:language>
  <cp:lastModifiedBy>dell</cp:lastModifiedBy>
  <dcterms:modified xsi:type="dcterms:W3CDTF">2014-06-13T13:45:00Z</dcterms:modified>
  <cp:revision>6</cp:revision>
  <dc:subject/>
  <dc:title/>
</cp:coreProperties>
</file>